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7200" w:leader="none"/>
        </w:tabs>
        <w:outlineLvl w:val="0"/>
        <w:rPr>
          <w:b/>
          <w:b/>
        </w:rPr>
      </w:pPr>
      <w:r>
        <w:rPr>
          <w:b/>
        </w:rPr>
        <w:t>PRG list with 78 genes implicated in neurological disease mark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423"/>
        <w:gridCol w:w="1080"/>
        <w:gridCol w:w="767"/>
        <w:gridCol w:w="1051"/>
        <w:gridCol w:w="1475"/>
      </w:tblGrid>
      <w:tr>
        <w:trPr>
          <w:trHeight w:val="255" w:hRule="atLeast"/>
        </w:trPr>
        <w:tc>
          <w:tcPr>
            <w:tcW w:w="57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-regulated ge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3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verage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d Chan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mplicated i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urological disea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2BP1*</w:t>
            </w:r>
          </w:p>
        </w:tc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axin 2-binding protein 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887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BCA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51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  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DAM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NXA3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AM metallopeptidase domain 8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nnexin 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487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PLP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myloid beta (A4) precursor-lik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49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POD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polipoprotein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0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POE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polipoprotein 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24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RF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P-ribosylation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8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SRGL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sparaginase 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95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P1B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Pase, Na+/K+ transporting, beta 2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26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XN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ax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0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B2M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eta-2-microglobu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2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BMPR1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one morphogenetic protein receptor, type 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8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TF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asic transcription facto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18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14ORF11^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romosome 14 open reading frame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93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APZB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pping protein (actin filament) muscle Z-line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3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BL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s-Br-M (murine) ecotropic retroviral transforming sequenc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07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CT6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aperonin containing TCP1, subunit 6A (zeta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25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D47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D47 molec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6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D9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D9 molec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5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EBPD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AAT/enhancer binding protein (C/EBP), de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4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EP35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entrosomal protein 350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2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LEC11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-type lectin domain family 11, member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9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LU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luste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6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NKSR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nnector enhancer of kinase suppressor of Ras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54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NN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ponin 3, acid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55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RSP2^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factor required for Sp1 transcriptional activation, subunit 2, 150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38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RYA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rystallin, alpha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06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ST3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statin C (amyloid angiopathy and cerebral hemorrh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88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TNNB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enin (cadherin-associated protein), beta 1, 88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25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TSB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heps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65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TSH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hepsin 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17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TSK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hepsin K (pycnodysostosi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98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TSS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hepsin 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96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B5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tochrome b5 type A (microsom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77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BI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iazepam binding inhibitor (GABA receptor modulator, acyl-Coenzyme A binding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45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CTN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ynactin 2 (p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2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DIT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NA-damage-inducible transcript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91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HRS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ehydrogenase/reductase (SDR family)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58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EEF1A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ukaryotic translation elongation factor 1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93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IF2AK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ukaryotic translation initiation factor 2-alpha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44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PB49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rythrocyte membrane protein band 4.9 (demat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1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ERBB2IP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rbb2 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67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RP29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ndoplasmic reticulum protein 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83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XOSC9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xosome component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37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FAIM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as apoptotic inhibitory molecul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68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AU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inkel-Biskis-Reilly murine sarcoma virus (FBR-MuSV) ubiquitously expressed (fox derived); ribosomal protein S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32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TH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erritin, heavy polypeptid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9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FXYD*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XYD domain containing ion transport regulator 1 (phospholemm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33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ART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1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FAP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ial fibrillary acidi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09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FRA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DNF family receptor alpha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3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JA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gap junction protein, alpha 1, 43kDa (connexin 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3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UD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utamate dehydroge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3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NB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uanine nucleotide binding protein (G protein), beta polypeptid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4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NG5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uanine nucleotide binding protein (G protein), gamma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93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ORASP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olgi reassembly stacking protein 2, 55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5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PT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utamic pyruvate transaminase (alanine aminotransferase)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94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RN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ranu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6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GSTA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utathione S-transferase 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7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TF2I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eneral transcription factor II,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54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DAC1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istone deacetylase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40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HEXB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xosaminidase B (beta polypeptid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20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IPK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omeodomain interacting protein kin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65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NRPA2B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terogeneous nuclear ribonucleoprotein A2/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13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HRSP12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t-responsive protein 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46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SPA9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t shock 70kDa protein 9B (mortalin-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36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FIT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terferon-induced protein with tetratricopeptide repeats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55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FITM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terferon induced transmembrane protein 3 (1-8U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39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GBP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mmunoglobulin (CD79A)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0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GF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sulin-like growth factor 2 (somatomedin 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33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L1A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TaqMan)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TM2C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tegral membrane protein 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86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KCTD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otassium channel tetramerisation domain 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8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KLF16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Kruppel-like factor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74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AMP2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ysosomal-associated membrane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26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APTM4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ysosomal-associated protein transmembrane 4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86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APTM5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ysosomal associated multispanning membrane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63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ASP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IM and SH3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8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MN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amin A/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31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R8^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R8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46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Y6C*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Y86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ymphocyte antigen 6 complex, locus 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ymphocyte antigen 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28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65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AP1LC3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icrotubule-associated protein 1 light chain 3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3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AT2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hionine adenosyltransferase II,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26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BP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yelin basi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6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COLN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ucolip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37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LYCD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alonyl-CoA decarbox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489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YL6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yosin, light polypeptide 6, alkali, smooth muscle and non-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9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C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ascent-polypeptide-associated complex alpha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9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NAP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-ethylmaleimide-sensitive factor attachment protein,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26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DUFA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NADH dehydrogenase (ubiquinone) 1 alpha subcomplex, 2, 8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6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SBP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ucleosomal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55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SBPL1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xysterol binding protein-like 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64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CN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liferating cell nuclear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84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GCP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lasma glutamate carboxy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01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GRMC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gesterone receptor membrane componen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19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IGS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osphatidylinositol glycan anchor biosynthesis, class 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04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LP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olipid protein 1 (Pelizaeus-Merzbacher disease, spastic paraplegia 2, uncomplic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7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MP2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eripheral myelin protein 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1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OLR2F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olymerase (RNA) II (DNA directed) polypeptide 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7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OLR2G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olymerase (RNA) II (DNA directed) polypeptide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08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OMP 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asome maturation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10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PM1F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phosphatase 1F (PP2C domain containin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7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PT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almitoyl-protein thioesterase 1 (ceroid-lipofuscinosis, neuronal 1, infantil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1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KCD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kinase C, de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65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SMA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asome (prosome, macropain) subunit, alpha type,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94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N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leiotrophin (heparin binding growth factor 8, neurite growth-promoting factor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0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PMT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tyrosine phosphatase, mitochondrial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89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PN5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tyrosine phosphatase, non-receptor type 5 (striatum-enrich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51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TPRZ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tyrosine 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17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AB11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B11B, member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64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AB1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B1A, member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34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AB3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B31, member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86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D17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D17 homolog (S. pomb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30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P1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P1A, member of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43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AP1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P1B, member of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94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SA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S p21 protein activa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3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HOF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s homolog gene family, member F (in filopodi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05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10A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1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PL1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5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2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58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2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91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26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486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37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3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82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1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L9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L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6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S27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S27 (metallopanstimuli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23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PS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9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PS9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ibosomal protein 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2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TN4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ticulo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46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TN4R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ticulon 4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16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100A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100 calcium binding protein 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57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AP3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3A-associated protein, 30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29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CXA^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cleraxis homolog A (mou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86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DC3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yndecan 3 (N-syndec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0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ECISBP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CIS bind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2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EL1L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l-1 suppressor of lin-12-like (C. elega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40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T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T translocation (myeloid leukemia-associ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54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EZ6L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izure related 6 homolog (mouse)-lik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9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FRS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licing factor, arginine/serine-rich 1 (splicing factor 2, alternate splicing fac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8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GC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arcoglycan, beta (43kDa dystrophin-associated glyco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13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GK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rum/glucocorticoid regulated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51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GPP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hingosine-1-phosphate phosphat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5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HFM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lit hand/foot malformation (ectrodactyly)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48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3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3 homolog B, transcription regulator (ye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494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LC37A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olute carrier family 37 (glycerol-6-phosphate transporter), member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1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NX17 (includes EG:9784)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orting nexin 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13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NX5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orting nex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43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OX9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RY (sex determining region Y)-box 9 (campomelic dysplasia, autosomal sex-revers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4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PARC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creted protein, acidic, cysteine-rich (osteonect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74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G2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astic paraplegia 20, spartin (Troyer syndrom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04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PP1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creted phosphoprotein 1 (osteopontin, bone sialoprotein I, early T-lymphocyte activatio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8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RP9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gnal recognition particle 9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87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F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fer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3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GFB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forming growth factor, beta 1 (Camurati-Engelmann dise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34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IMM5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locase of inner mitochondrial membrane 50 homolog (S. cerevisia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44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M2D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M2 domain 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29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M7SF3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membrane 7 superfamily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07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MSB4X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hymosin, beta 4, X-link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4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NF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mor necrosis facto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TaqMan)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F5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NF receptor-associated fact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86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PC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ient receptor potential cation channel, subfamily C, member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24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TR*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thyretin (prealbumin, amyloidosis type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4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XNDC9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hioredoxin domain containing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3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CHL5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biquitin carboxyl-terminal hydrolase L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85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GP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DP-glucose pyrophosphoryl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3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BSCR1^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lliams-Beuren syndrome chromosome regio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26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ZMYND11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zinc finger, MYND domain containing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66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ZMYND19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zinc finger, MYND-type containing 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3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0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3245"/>
        <w:gridCol w:w="1080"/>
        <w:gridCol w:w="787"/>
        <w:gridCol w:w="1006"/>
        <w:gridCol w:w="1507"/>
      </w:tblGrid>
      <w:tr>
        <w:trPr>
          <w:trHeight w:val="255" w:hRule="atLeast"/>
        </w:trPr>
        <w:tc>
          <w:tcPr>
            <w:tcW w:w="57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-regulated ge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Fold Chan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plicated in neurological disea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RA1D</w:t>
            </w:r>
          </w:p>
        </w:tc>
        <w:tc>
          <w:tcPr>
            <w:tcW w:w="32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drenergic, alpha-1D-, recepto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485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mino-terminal enhancer of spl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42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HCYL1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-adenosylhomocysteine hydrolase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7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LS2CR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myotrophic lateral sclerosis 2 (juvenile) chromosome region, candidat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9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RPC3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tin related protein 2/3 complex, subunit 3, 21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7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P6V1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Pase, H+ transporting, lysosomal 70kDa, V1 subuni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19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CAT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ranched chain aminotransferase 1, cytosol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8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BSG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asigin (Ok blood grou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08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TBD14B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TB (POZ) domain containing 1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2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9ORF26^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romosome 9 open reading frame 26 (NF-HEV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49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8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rbonic anhydrase V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81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M2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modulin 2 (phosphorylase kinase, delt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7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M3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modulin 3 (phosphorylase kinase, delt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64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MK2A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4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AMK2B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1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ANT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cium activated nucleotid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15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RT^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caine- and amphetamine-regulated transcrip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3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ASK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lcium/calmodulin-dependent serine protein kinase (MAGUK famil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1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ASKIN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SK 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9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BLN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erebellin 1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7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NC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clin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6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RNB4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olinergic receptor, nicotinic, beta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50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CREB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MP responsive element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3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P46A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46, subfamily A, polypeptid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3882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HCR24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-dehydrocholesterol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401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NAJA1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naJ (Hsp40) homolog, subfamily A,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8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NER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elta-notch-like EGF repeat-containing transmembra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2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DOCK3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edicator of cytokinesis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71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PYSL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ihydropyrimidinase-lik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6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ED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ctodysplasin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6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GR1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arly growth respon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LAVL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LAV (embryonic lethal, abnormal vision, Drosophila)-like 2 (Hu antigen B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6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AIM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as apoptotic inhibitory molec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4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ALZ^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etal Alzheimer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25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PR6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 protein-coupled recepto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87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IP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untingtin interact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3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HMGCS2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-hydroxy-3-methylglutaryl-Coenzyme A synthase 2 (mitochond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49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HS3ST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paran sulfate (glucosamine) 3-O-sulfotransfer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69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HSP90AB1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t shock protein 90kDa alpha (cytosolic), class B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74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HSPB3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t shock 27kDa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8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D4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hibitor of DNA binding 4, dominant negative helix-loop-helix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3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ITPR1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ositol 1,4,5-triphosphate receptor,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07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KRT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keratin 1 (epidermolytic hyperkeratosi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48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ATS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ATS, large tumor suppressor, homolog 2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9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RRFIP2 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eucine rich repeat (in FLII) interact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5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RRN6A^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eucine rich repeat neuronal 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78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LTC4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eukotriene C4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93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AL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mal, T-cell differentiation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9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MP14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atrix metallopeptidase 14 (membrane-inser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0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PHOSPH10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-phase phosphoprotein 10 (U3 small nucleolar ribonucleo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83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YH1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yosin, heavy polypeptide 11, smooth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25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DFIP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dd4 family 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7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FL 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urofilament, light polypeptide 68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9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NF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urofibromin 2 (bilateral acoustic neurom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32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NFKBI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uclear factor of kappa light polypeptide gene enhancer in B-cells inhibitor,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47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NRXN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urex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83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RXN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urex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1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NSMAF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utral sphingomyelinase (N-SMase) activation associated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4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OSBP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xysterol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6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4HA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collagen-proline, 2-oxoglutarate 4-dioxygenase (proline 4-hydroxylase), alpha polypeptid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113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ACSIN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kinase C and casein kinase substrate in neurons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06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CMT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-L-isoaspartate (D-aspartate) O-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7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ITPNC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hosphatidylinositol transfer protein, cytoplasmic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46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KD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olycystic kidney disease 1 (autosomal dominan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1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PIL2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eptidylprolyl isomerase (cyclophilin)-lik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08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PP2R4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phosphatase 2A, regulatory subunit B' (PR 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98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RDX6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eroxiredoxin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0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KAR1A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kinase, cAMP-dependent, regulatory, type I, alpha (tissue specific extinguisher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65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RKC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kinase C, epsil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4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KCG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kinase C, gam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2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PTPN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rotein tyrosine phosphatase, non-receptor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529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CBTB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gulator of chromosome condensation (RCC1) and BTB (POZ) domain contain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447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CL1 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NA terminal phosphate cyclase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60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GS4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gulator of G-protein signalling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76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LBP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tinaldehyde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4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RPH3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abphilin 3A homolog (mou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21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RA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lated RAS viral (r-ras) oncogene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2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CAMP3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cretory carrier membrane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73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CAMP5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cretory carrier membrane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87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EPT1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ptin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7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EPT5*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pt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0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FRS6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licing factor, arginine/serine-rich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659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H3GL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H3-domain GRB2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9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HC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HC (Src homology 2 domain containing) transform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992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HMT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erine hydroxymethyltransferase 2 (mitochondri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18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LC7A10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olute carrier family 7, (neutral amino acid transporter, y+ system) member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74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MAD5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MAD, mothers against DPP homolog 5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284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NPH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yntaphi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55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SYN2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ynapsin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1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YT2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ynaptotagmin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16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EF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hyrotrophic embryon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638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HBS3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hrombospond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34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HY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hy-1 cell surface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383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LN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al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74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OB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ducer of ERBB2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9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TUBB2A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ubulin, beta 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929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VAMP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vesicle-associated membrane protein 1 (synaptobrevi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0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VAMP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vesicle-associated membrane protein 2 (synaptobrevin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4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BSCR18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lliams Beuren syndrome chromosome region 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3692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SB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D repeat and SOCS box-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04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YWHAG*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yrosine 3-monooxygenase/tryptophan 5-monooxygenase activation protein, gamma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487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ZF</w:t>
            </w:r>
          </w:p>
        </w:tc>
        <w:tc>
          <w:tcPr>
            <w:tcW w:w="32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CF-binding transcription factor Zhangf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I85117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enes in bold type were significantly differentially expressed (FDR &lt;3%) in RML infected mouse brain (n-3) as determined using Agilent whole genome microarrays. Those genes with marked with * have been identified in microarray analysis prion infection in mouse brain in published studies.</w:t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2T17:49:00Z</dcterms:created>
  <dc:creator>sbooth</dc:creator>
  <dc:description/>
  <cp:keywords/>
  <dc:language>en-US</dc:language>
  <cp:lastModifiedBy>sbooth</cp:lastModifiedBy>
  <cp:lastPrinted>2007-06-09T12:51:00Z</cp:lastPrinted>
  <dcterms:modified xsi:type="dcterms:W3CDTF">2008-02-02T17:49:00Z</dcterms:modified>
  <cp:revision>2</cp:revision>
  <dc:subject/>
  <dc:title>PRG list with 78 genes implicated in neurological disease marked</dc:title>
</cp:coreProperties>
</file>